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6A4" w:rsidRDefault="005D5972" w:rsidP="00F3086C">
      <w:pPr>
        <w:suppressLineNumbers/>
        <w:spacing w:line="48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1</w:t>
      </w:r>
      <w:r w:rsidR="002226A4">
        <w:rPr>
          <w:rFonts w:ascii="Times New Roman" w:hAnsi="Times New Roman" w:cs="Times New Roman"/>
          <w:sz w:val="24"/>
        </w:rPr>
        <w:t>. Primers u</w:t>
      </w:r>
      <w:r w:rsidR="002226A4" w:rsidRPr="00296FF2">
        <w:rPr>
          <w:rFonts w:ascii="Times New Roman" w:hAnsi="Times New Roman" w:cs="Times New Roman"/>
          <w:sz w:val="24"/>
        </w:rPr>
        <w:t>sed in this study</w:t>
      </w:r>
    </w:p>
    <w:tbl>
      <w:tblPr>
        <w:tblW w:w="954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5"/>
        <w:gridCol w:w="4115"/>
        <w:gridCol w:w="1570"/>
        <w:gridCol w:w="1850"/>
      </w:tblGrid>
      <w:tr w:rsidR="002226A4" w:rsidRPr="00296FF2" w:rsidTr="00151ABE">
        <w:trPr>
          <w:trHeight w:val="347"/>
        </w:trPr>
        <w:tc>
          <w:tcPr>
            <w:tcW w:w="20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226A4" w:rsidRPr="00F3086C" w:rsidRDefault="002226A4" w:rsidP="00151ABE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308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Primer Name</w:t>
            </w:r>
          </w:p>
        </w:tc>
        <w:tc>
          <w:tcPr>
            <w:tcW w:w="4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226A4" w:rsidRPr="00680F2D" w:rsidRDefault="002226A4" w:rsidP="00151ABE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80F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Primer Sequence (5' to 3')</w:t>
            </w:r>
          </w:p>
        </w:tc>
        <w:tc>
          <w:tcPr>
            <w:tcW w:w="15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226A4" w:rsidRPr="00F3086C" w:rsidRDefault="002226A4" w:rsidP="00151ABE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</w:pPr>
            <w:r w:rsidRPr="00F308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Annealing </w:t>
            </w:r>
            <w:proofErr w:type="spellStart"/>
            <w:r w:rsidRPr="00F308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Temperature</w:t>
            </w:r>
            <w:r w:rsidR="00374D7A" w:rsidRPr="00F308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1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226A4" w:rsidRPr="00F3086C" w:rsidRDefault="002226A4" w:rsidP="00151ABE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308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Expected Amplicon Size (</w:t>
            </w:r>
            <w:proofErr w:type="spellStart"/>
            <w:r w:rsidRPr="00F308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bp</w:t>
            </w:r>
            <w:proofErr w:type="spellEnd"/>
            <w:r w:rsidRPr="00F308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)</w:t>
            </w:r>
          </w:p>
        </w:tc>
      </w:tr>
      <w:tr w:rsidR="002226A4" w:rsidRPr="00296FF2" w:rsidTr="00151ABE">
        <w:trPr>
          <w:trHeight w:val="15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26A4" w:rsidRPr="00F3086C" w:rsidRDefault="002226A4" w:rsidP="00151ABE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3086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M45cdtBintF_2 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26A4" w:rsidRPr="00296FF2" w:rsidRDefault="002226A4" w:rsidP="00151ABE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F30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TGCGCTAATATCAGT</w:t>
            </w:r>
            <w:r w:rsidRPr="00296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ACTAC</w:t>
            </w:r>
            <w:r w:rsidRPr="00296FF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6A4" w:rsidRPr="00296FF2" w:rsidRDefault="002226A4" w:rsidP="00151ABE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296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8°C</w:t>
            </w:r>
          </w:p>
        </w:tc>
        <w:tc>
          <w:tcPr>
            <w:tcW w:w="1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6A4" w:rsidRPr="00296FF2" w:rsidRDefault="002226A4" w:rsidP="00151ABE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296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39</w:t>
            </w:r>
          </w:p>
        </w:tc>
      </w:tr>
      <w:tr w:rsidR="002226A4" w:rsidRPr="00296FF2" w:rsidTr="00151ABE">
        <w:trPr>
          <w:trHeight w:val="15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26A4" w:rsidRPr="00296FF2" w:rsidRDefault="002226A4" w:rsidP="00151ABE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296FF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RM46cdtBtintR_2 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26A4" w:rsidRPr="00296FF2" w:rsidRDefault="002226A4" w:rsidP="00151ABE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296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AACCCTTTGTGAATAAGGTGC</w:t>
            </w:r>
            <w:r w:rsidRPr="00296FF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6A4" w:rsidRPr="00296FF2" w:rsidRDefault="002226A4" w:rsidP="00151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6A4" w:rsidRPr="00296FF2" w:rsidRDefault="002226A4" w:rsidP="00151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2226A4" w:rsidRPr="00296FF2" w:rsidTr="00151ABE">
        <w:trPr>
          <w:trHeight w:val="15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26A4" w:rsidRPr="00296FF2" w:rsidRDefault="002226A4" w:rsidP="00151ABE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296FF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RM47pltBintF_2 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26A4" w:rsidRPr="00296FF2" w:rsidRDefault="002226A4" w:rsidP="00151ABE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296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ACGATGATAGTCCCACAAGAGC</w:t>
            </w:r>
            <w:r w:rsidRPr="00296FF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6A4" w:rsidRPr="00296FF2" w:rsidRDefault="002226A4" w:rsidP="00151ABE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296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8°C</w:t>
            </w:r>
          </w:p>
        </w:tc>
        <w:tc>
          <w:tcPr>
            <w:tcW w:w="1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6A4" w:rsidRPr="00296FF2" w:rsidRDefault="002226A4" w:rsidP="00151ABE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296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43</w:t>
            </w:r>
          </w:p>
        </w:tc>
      </w:tr>
      <w:tr w:rsidR="002226A4" w:rsidRPr="00296FF2" w:rsidTr="00151ABE">
        <w:trPr>
          <w:trHeight w:val="15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26A4" w:rsidRPr="00296FF2" w:rsidRDefault="002226A4" w:rsidP="00151ABE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296FF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RM48pltBintR_2 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26A4" w:rsidRPr="00296FF2" w:rsidRDefault="002226A4" w:rsidP="00151ABE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296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CTACTACTCAGACGAAGTTATC</w:t>
            </w:r>
            <w:r w:rsidRPr="00296FF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6A4" w:rsidRPr="00296FF2" w:rsidRDefault="002226A4" w:rsidP="00151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6A4" w:rsidRPr="00296FF2" w:rsidRDefault="002226A4" w:rsidP="00151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2226A4" w:rsidRPr="00296FF2" w:rsidTr="00151ABE">
        <w:trPr>
          <w:trHeight w:val="15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26A4" w:rsidRPr="00296FF2" w:rsidRDefault="002226A4" w:rsidP="00151ABE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296FF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RM49pltAintF_2 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26A4" w:rsidRPr="00296FF2" w:rsidRDefault="002226A4" w:rsidP="00151ABE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296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ATCACGCCAGGATTAGACGTAG</w:t>
            </w:r>
            <w:r w:rsidRPr="00296FF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6A4" w:rsidRPr="00296FF2" w:rsidRDefault="002226A4" w:rsidP="00151ABE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296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0°C</w:t>
            </w:r>
          </w:p>
        </w:tc>
        <w:tc>
          <w:tcPr>
            <w:tcW w:w="1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6A4" w:rsidRPr="00296FF2" w:rsidRDefault="002226A4" w:rsidP="00151ABE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296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13</w:t>
            </w:r>
          </w:p>
        </w:tc>
      </w:tr>
      <w:tr w:rsidR="002226A4" w:rsidRPr="00296FF2" w:rsidTr="00151ABE">
        <w:trPr>
          <w:trHeight w:val="15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26A4" w:rsidRPr="00296FF2" w:rsidRDefault="002226A4" w:rsidP="00151ABE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296FF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RM50pltAintR_2 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26A4" w:rsidRPr="00296FF2" w:rsidRDefault="002226A4" w:rsidP="00151ABE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296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CTATATTGCAACAACCTCAAGTG</w:t>
            </w:r>
            <w:r w:rsidRPr="00296FF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6A4" w:rsidRPr="00296FF2" w:rsidRDefault="002226A4" w:rsidP="00151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6A4" w:rsidRPr="00296FF2" w:rsidRDefault="002226A4" w:rsidP="00151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2226A4" w:rsidRPr="00296FF2" w:rsidTr="00151ABE">
        <w:trPr>
          <w:trHeight w:val="15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26A4" w:rsidRPr="00296FF2" w:rsidRDefault="002226A4" w:rsidP="00151ABE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296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6s-PEU7</w:t>
            </w:r>
            <w:r w:rsidRPr="00296FF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26A4" w:rsidRPr="00296FF2" w:rsidRDefault="002226A4" w:rsidP="00151ABE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296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CAAACAGGATTAGATACCC</w:t>
            </w:r>
            <w:r w:rsidRPr="00296FF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6A4" w:rsidRPr="00296FF2" w:rsidRDefault="002226A4" w:rsidP="00151ABE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296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0°C</w:t>
            </w:r>
          </w:p>
        </w:tc>
        <w:tc>
          <w:tcPr>
            <w:tcW w:w="1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6A4" w:rsidRPr="00296FF2" w:rsidRDefault="002226A4" w:rsidP="00151ABE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296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00</w:t>
            </w:r>
          </w:p>
        </w:tc>
      </w:tr>
      <w:tr w:rsidR="002226A4" w:rsidRPr="00296FF2" w:rsidTr="00151ABE">
        <w:trPr>
          <w:trHeight w:val="15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26A4" w:rsidRPr="00296FF2" w:rsidRDefault="002226A4" w:rsidP="00151ABE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296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6s-P3SH</w:t>
            </w:r>
            <w:r w:rsidRPr="00296FF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26A4" w:rsidRPr="00296FF2" w:rsidRDefault="002226A4" w:rsidP="00151ABE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296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TACGGTTACCTTGTTACGACTT</w:t>
            </w:r>
            <w:r w:rsidRPr="00296FF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6A4" w:rsidRPr="00296FF2" w:rsidRDefault="002226A4" w:rsidP="00151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6A4" w:rsidRPr="00296FF2" w:rsidRDefault="002226A4" w:rsidP="00151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2226A4" w:rsidRPr="00296FF2" w:rsidTr="00151ABE">
        <w:trPr>
          <w:trHeight w:val="15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26A4" w:rsidRPr="00296FF2" w:rsidRDefault="002226A4" w:rsidP="00151ABE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296FF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RM23PltAupstream 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26A4" w:rsidRPr="00296FF2" w:rsidRDefault="002226A4" w:rsidP="00151ABE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296FF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CAGACCACTAATAAACGGTCTG 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6A4" w:rsidRPr="00296FF2" w:rsidRDefault="002226A4" w:rsidP="00151ABE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0-50</w:t>
            </w:r>
            <w:r w:rsidRPr="00296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°C</w:t>
            </w:r>
          </w:p>
        </w:tc>
        <w:tc>
          <w:tcPr>
            <w:tcW w:w="1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6A4" w:rsidRPr="00296FF2" w:rsidRDefault="002226A4" w:rsidP="00151ABE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296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801</w:t>
            </w:r>
          </w:p>
        </w:tc>
      </w:tr>
      <w:tr w:rsidR="002226A4" w:rsidRPr="00296FF2" w:rsidTr="00151ABE">
        <w:trPr>
          <w:trHeight w:val="15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26A4" w:rsidRPr="00296FF2" w:rsidRDefault="002226A4" w:rsidP="00151ABE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296FF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RM24PltAdownstream 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26A4" w:rsidRPr="00296FF2" w:rsidRDefault="002226A4" w:rsidP="00151ABE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296FF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TATCATCGTGCAGTGCGA </w:t>
            </w: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6A4" w:rsidRPr="00296FF2" w:rsidRDefault="002226A4" w:rsidP="00151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6A4" w:rsidRPr="00296FF2" w:rsidRDefault="002226A4" w:rsidP="00151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2226A4" w:rsidRPr="00296FF2" w:rsidTr="00151ABE">
        <w:trPr>
          <w:trHeight w:val="15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26A4" w:rsidRPr="00296FF2" w:rsidRDefault="002226A4" w:rsidP="00151ABE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296FF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RM25PltBupstream 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26A4" w:rsidRPr="00296FF2" w:rsidRDefault="002226A4" w:rsidP="00151ABE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296FF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GACTGGACTGTGATGTGGTG 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6A4" w:rsidRPr="00296FF2" w:rsidRDefault="002226A4" w:rsidP="00151ABE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0-50</w:t>
            </w:r>
            <w:r w:rsidRPr="00296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°C</w:t>
            </w:r>
          </w:p>
        </w:tc>
        <w:tc>
          <w:tcPr>
            <w:tcW w:w="1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6A4" w:rsidRPr="00296FF2" w:rsidRDefault="002226A4" w:rsidP="00151ABE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296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45</w:t>
            </w:r>
          </w:p>
        </w:tc>
      </w:tr>
      <w:tr w:rsidR="002226A4" w:rsidRPr="00296FF2" w:rsidTr="00151ABE">
        <w:trPr>
          <w:trHeight w:val="15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26A4" w:rsidRPr="00296FF2" w:rsidRDefault="002226A4" w:rsidP="00151ABE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296FF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RM26PltBdownstream 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26A4" w:rsidRPr="00296FF2" w:rsidRDefault="002226A4" w:rsidP="00151ABE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296FF2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GTTGAGTCCACACGATACAC </w:t>
            </w: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6A4" w:rsidRPr="00296FF2" w:rsidRDefault="002226A4" w:rsidP="00151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6A4" w:rsidRPr="00296FF2" w:rsidRDefault="002226A4" w:rsidP="00151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2226A4" w:rsidRPr="00296FF2" w:rsidTr="00151ABE">
        <w:trPr>
          <w:trHeight w:val="15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26A4" w:rsidRPr="00296FF2" w:rsidRDefault="002226A4" w:rsidP="00151ABE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RM97cdtBupF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26A4" w:rsidRPr="00296FF2" w:rsidRDefault="002226A4" w:rsidP="00151ABE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F26D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CGTCATGAAACAATGGGTTATG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26A4" w:rsidRPr="00296FF2" w:rsidRDefault="002226A4" w:rsidP="00151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57</w:t>
            </w:r>
            <w:r w:rsidRPr="00296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°C</w:t>
            </w:r>
          </w:p>
        </w:tc>
        <w:tc>
          <w:tcPr>
            <w:tcW w:w="1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26A4" w:rsidRPr="00296FF2" w:rsidRDefault="002226A4" w:rsidP="00151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935</w:t>
            </w:r>
          </w:p>
        </w:tc>
      </w:tr>
      <w:tr w:rsidR="002226A4" w:rsidRPr="00296FF2" w:rsidTr="00151ABE">
        <w:trPr>
          <w:trHeight w:val="15"/>
        </w:trPr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226A4" w:rsidRDefault="002226A4" w:rsidP="00151ABE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RM96cdtBdownR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226A4" w:rsidRPr="00F26DC6" w:rsidRDefault="002226A4" w:rsidP="00151ABE">
            <w:pPr>
              <w:spacing w:beforeAutospacing="1" w:after="0" w:afterAutospacing="1" w:line="240" w:lineRule="auto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6D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TTCTGCACCTTACGCTCAAAGTAC</w:t>
            </w:r>
          </w:p>
        </w:tc>
        <w:tc>
          <w:tcPr>
            <w:tcW w:w="15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26A4" w:rsidRDefault="002226A4" w:rsidP="00151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26A4" w:rsidRDefault="002226A4" w:rsidP="00151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</w:tbl>
    <w:p w:rsidR="00DA578E" w:rsidRPr="00F3086C" w:rsidRDefault="00374D7A" w:rsidP="00F3086C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vertAlign w:val="superscript"/>
        </w:rPr>
        <w:t>a</w:t>
      </w:r>
      <w:r w:rsidR="002226A4" w:rsidRPr="00680F2D">
        <w:rPr>
          <w:rFonts w:ascii="Times New Roman" w:hAnsi="Times New Roman" w:cs="Times New Roman"/>
          <w:sz w:val="20"/>
        </w:rPr>
        <w:t>Annealing</w:t>
      </w:r>
      <w:proofErr w:type="spellEnd"/>
      <w:proofErr w:type="gramEnd"/>
      <w:r w:rsidR="002226A4" w:rsidRPr="00680F2D">
        <w:rPr>
          <w:rFonts w:ascii="Times New Roman" w:hAnsi="Times New Roman" w:cs="Times New Roman"/>
          <w:sz w:val="20"/>
        </w:rPr>
        <w:t xml:space="preserve"> temperature used in PCR amplification; annealing temperatures reported as a range were performed using a range of temperatur</w:t>
      </w:r>
      <w:r w:rsidR="002226A4">
        <w:rPr>
          <w:rFonts w:ascii="Times New Roman" w:hAnsi="Times New Roman" w:cs="Times New Roman"/>
          <w:sz w:val="20"/>
        </w:rPr>
        <w:t>es as a part of a touchdown PCR</w:t>
      </w:r>
      <w:bookmarkStart w:id="0" w:name="_GoBack"/>
      <w:bookmarkEnd w:id="0"/>
    </w:p>
    <w:sectPr w:rsidR="00DA578E" w:rsidRPr="00F3086C" w:rsidSect="00ED16D5">
      <w:footerReference w:type="default" r:id="rId7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5B4C" w:rsidRDefault="00CD5B4C">
      <w:pPr>
        <w:spacing w:after="0" w:line="240" w:lineRule="auto"/>
      </w:pPr>
      <w:r>
        <w:separator/>
      </w:r>
    </w:p>
  </w:endnote>
  <w:endnote w:type="continuationSeparator" w:id="0">
    <w:p w:rsidR="00CD5B4C" w:rsidRDefault="00CD5B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610562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92B64" w:rsidRDefault="002226A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3086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92B64" w:rsidRDefault="00CD5B4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5B4C" w:rsidRDefault="00CD5B4C">
      <w:pPr>
        <w:spacing w:after="0" w:line="240" w:lineRule="auto"/>
      </w:pPr>
      <w:r>
        <w:separator/>
      </w:r>
    </w:p>
  </w:footnote>
  <w:footnote w:type="continuationSeparator" w:id="0">
    <w:p w:rsidR="00CD5B4C" w:rsidRDefault="00CD5B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6A4"/>
    <w:rsid w:val="002226A4"/>
    <w:rsid w:val="00374D7A"/>
    <w:rsid w:val="0037591E"/>
    <w:rsid w:val="005D5972"/>
    <w:rsid w:val="009A36C0"/>
    <w:rsid w:val="00AA4F42"/>
    <w:rsid w:val="00CD5B4C"/>
    <w:rsid w:val="00DA578E"/>
    <w:rsid w:val="00F30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6A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226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26A4"/>
  </w:style>
  <w:style w:type="character" w:styleId="LineNumber">
    <w:name w:val="line number"/>
    <w:basedOn w:val="DefaultParagraphFont"/>
    <w:uiPriority w:val="99"/>
    <w:semiHidden/>
    <w:unhideWhenUsed/>
    <w:rsid w:val="002226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6A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226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26A4"/>
  </w:style>
  <w:style w:type="character" w:styleId="LineNumber">
    <w:name w:val="line number"/>
    <w:basedOn w:val="DefaultParagraphFont"/>
    <w:uiPriority w:val="99"/>
    <w:semiHidden/>
    <w:unhideWhenUsed/>
    <w:rsid w:val="002226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Wiedmann</dc:creator>
  <cp:lastModifiedBy>RAM</cp:lastModifiedBy>
  <cp:revision>2</cp:revision>
  <dcterms:created xsi:type="dcterms:W3CDTF">2016-08-18T21:11:00Z</dcterms:created>
  <dcterms:modified xsi:type="dcterms:W3CDTF">2016-08-18T21:11:00Z</dcterms:modified>
</cp:coreProperties>
</file>